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C27EB5" w14:textId="59D2D770" w:rsidR="00E941FF" w:rsidRDefault="00E941FF" w:rsidP="00633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  <w:r>
        <w:rPr>
          <w:rFonts w:ascii="Times New Roman" w:hAnsi="Times New Roman" w:cs="Times New Roman"/>
          <w:b/>
          <w:bCs/>
          <w:kern w:val="0"/>
          <w:lang w:val="en-GB"/>
        </w:rPr>
        <w:t>Survey Questionnaire</w:t>
      </w:r>
    </w:p>
    <w:p w14:paraId="7C75C566" w14:textId="77777777" w:rsidR="00E941FF" w:rsidRDefault="00E941FF" w:rsidP="00633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4EB4C306" w14:textId="1E4AC70A" w:rsidR="006330F6" w:rsidRPr="00E941FF" w:rsidRDefault="006330F6" w:rsidP="00633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  <w:r w:rsidRPr="00E941FF">
        <w:rPr>
          <w:rFonts w:ascii="Times New Roman" w:hAnsi="Times New Roman" w:cs="Times New Roman"/>
          <w:b/>
          <w:bCs/>
          <w:kern w:val="0"/>
          <w:lang w:val="en-GB"/>
        </w:rPr>
        <w:t>Childhood adversity</w:t>
      </w:r>
    </w:p>
    <w:p w14:paraId="599C2080" w14:textId="17D057E4" w:rsidR="006330F6" w:rsidRPr="00E941FF" w:rsidRDefault="006330F6" w:rsidP="00633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Which of the following applied to your childhood? (When we say "parent" we mean "parent or parent figure").</w:t>
      </w:r>
    </w:p>
    <w:p w14:paraId="5597ADF5" w14:textId="646DBE53" w:rsidR="006330F6" w:rsidRPr="00E941FF" w:rsidRDefault="006330F6" w:rsidP="00E941FF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I had a happy childhood</w:t>
      </w:r>
    </w:p>
    <w:p w14:paraId="36F97994" w14:textId="612B60C6" w:rsidR="006330F6" w:rsidRPr="00E941FF" w:rsidRDefault="006330F6" w:rsidP="00E941FF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My parents did their best for me</w:t>
      </w:r>
    </w:p>
    <w:p w14:paraId="1BB9F9FC" w14:textId="582C77FA" w:rsidR="006330F6" w:rsidRPr="00E941FF" w:rsidRDefault="006330F6" w:rsidP="00E941FF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I was neglected</w:t>
      </w:r>
    </w:p>
    <w:p w14:paraId="48B7FC82" w14:textId="3D0388D0" w:rsidR="006330F6" w:rsidRPr="00E941FF" w:rsidRDefault="006330F6" w:rsidP="00E941FF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I had a strict, authoritarian or regimented upbringing</w:t>
      </w:r>
    </w:p>
    <w:p w14:paraId="555ED766" w14:textId="21841D88" w:rsidR="006330F6" w:rsidRPr="00E941FF" w:rsidRDefault="006330F6" w:rsidP="00E941FF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I grew up in poverty or financial hardship</w:t>
      </w:r>
    </w:p>
    <w:p w14:paraId="327A4B88" w14:textId="260ED167" w:rsidR="006330F6" w:rsidRPr="00E941FF" w:rsidRDefault="006330F6" w:rsidP="00E941FF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I was verbally abused by a parent</w:t>
      </w:r>
    </w:p>
    <w:p w14:paraId="446B7EC6" w14:textId="25F43E82" w:rsidR="006330F6" w:rsidRPr="00E941FF" w:rsidRDefault="006330F6" w:rsidP="00E941FF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I suffered humiliation, ridicule, bullying or mental cruelty from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 </w:t>
      </w:r>
      <w:r w:rsidRPr="00E941FF">
        <w:rPr>
          <w:rFonts w:ascii="Times New Roman" w:hAnsi="Times New Roman" w:cs="Times New Roman"/>
          <w:kern w:val="0"/>
          <w:lang w:val="en-GB"/>
        </w:rPr>
        <w:t>a parent</w:t>
      </w:r>
    </w:p>
    <w:p w14:paraId="6AEB5DF9" w14:textId="5D5F23FB" w:rsidR="006330F6" w:rsidRPr="00E941FF" w:rsidRDefault="006330F6" w:rsidP="00E941FF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I witnessed physical or sexual abuse of others in my family</w:t>
      </w:r>
    </w:p>
    <w:p w14:paraId="0D54FF0F" w14:textId="094CAB95" w:rsidR="006330F6" w:rsidRPr="00E941FF" w:rsidRDefault="006330F6" w:rsidP="00E941FF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I was physically abused by a parent - punched, kicked, hit or beaten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 </w:t>
      </w:r>
      <w:r w:rsidRPr="00E941FF">
        <w:rPr>
          <w:rFonts w:ascii="Times New Roman" w:hAnsi="Times New Roman" w:cs="Times New Roman"/>
          <w:kern w:val="0"/>
          <w:lang w:val="en-GB"/>
        </w:rPr>
        <w:t>with an object, or needed medical treatment</w:t>
      </w:r>
    </w:p>
    <w:p w14:paraId="10C99F98" w14:textId="636087F5" w:rsidR="006330F6" w:rsidRPr="00E941FF" w:rsidRDefault="006330F6" w:rsidP="00E941FF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I received too much physical punishment - hitting, smacking etc.</w:t>
      </w:r>
    </w:p>
    <w:p w14:paraId="21FC4617" w14:textId="0906C281" w:rsidR="006330F6" w:rsidRPr="00E941FF" w:rsidRDefault="006330F6" w:rsidP="00E941FF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I was sexually abused by a parent</w:t>
      </w:r>
    </w:p>
    <w:p w14:paraId="661998D9" w14:textId="0BB3BA82" w:rsidR="006330F6" w:rsidRPr="00E941FF" w:rsidRDefault="006330F6" w:rsidP="00E941FF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Other type of mistreatment</w:t>
      </w:r>
    </w:p>
    <w:p w14:paraId="20ED78EC" w14:textId="71880EFB" w:rsidR="006330F6" w:rsidRPr="00E941FF" w:rsidRDefault="006330F6" w:rsidP="00E941FF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I had a normal upbringing</w:t>
      </w:r>
    </w:p>
    <w:p w14:paraId="5769113F" w14:textId="77777777" w:rsidR="006330F6" w:rsidRPr="00E941FF" w:rsidRDefault="006330F6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4E3E8AF3" w14:textId="5144CC93" w:rsidR="00C71CA5" w:rsidRPr="00E941FF" w:rsidRDefault="002457CD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  <w:r w:rsidRPr="00E941FF">
        <w:rPr>
          <w:rFonts w:ascii="Times New Roman" w:hAnsi="Times New Roman" w:cs="Times New Roman"/>
          <w:b/>
          <w:bCs/>
          <w:kern w:val="0"/>
          <w:lang w:val="en-GB"/>
        </w:rPr>
        <w:t>Stressful life events</w:t>
      </w:r>
    </w:p>
    <w:p w14:paraId="38A53A4F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Have any of the following life events or problems happened to you during the last six months?</w:t>
      </w:r>
    </w:p>
    <w:p w14:paraId="59C5CE4B" w14:textId="7DAD3AEF" w:rsidR="002457CD" w:rsidRPr="00E941FF" w:rsidRDefault="002457CD" w:rsidP="00E941F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You yourself suffered a serious illness,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injury or an assault.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Yes </w:t>
      </w:r>
      <w:r w:rsidRPr="00E941FF">
        <w:rPr>
          <w:rFonts w:ascii="Times New Roman" w:hAnsi="Times New Roman" w:cs="Times New Roman"/>
          <w:kern w:val="0"/>
          <w:lang w:val="en-GB"/>
        </w:rPr>
        <w:t>No</w:t>
      </w:r>
    </w:p>
    <w:p w14:paraId="05CA628D" w14:textId="77777777" w:rsidR="002457CD" w:rsidRPr="00E941FF" w:rsidRDefault="002457CD" w:rsidP="00E941F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A serious illness, injury or assault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happened to a close relative.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Yes </w:t>
      </w:r>
      <w:r w:rsidRPr="00E941FF">
        <w:rPr>
          <w:rFonts w:ascii="Times New Roman" w:hAnsi="Times New Roman" w:cs="Times New Roman"/>
          <w:kern w:val="0"/>
          <w:lang w:val="en-GB"/>
        </w:rPr>
        <w:t>No</w:t>
      </w:r>
    </w:p>
    <w:p w14:paraId="763D8733" w14:textId="1B22169E" w:rsidR="002457CD" w:rsidRPr="00E941FF" w:rsidRDefault="002457CD" w:rsidP="00E941F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 xml:space="preserve">Your parent, child or partner died.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Yes </w:t>
      </w:r>
      <w:r w:rsidRPr="00E941FF">
        <w:rPr>
          <w:rFonts w:ascii="Times New Roman" w:hAnsi="Times New Roman" w:cs="Times New Roman"/>
          <w:kern w:val="0"/>
          <w:lang w:val="en-GB"/>
        </w:rPr>
        <w:t>No</w:t>
      </w:r>
    </w:p>
    <w:p w14:paraId="7D08F58A" w14:textId="617B6FE9" w:rsidR="002457CD" w:rsidRPr="00E941FF" w:rsidRDefault="002457CD" w:rsidP="00E941F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A close family friend or another relative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(aunt, cousin, grandparent) died.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Yes </w:t>
      </w:r>
      <w:r w:rsidRPr="00E941FF">
        <w:rPr>
          <w:rFonts w:ascii="Times New Roman" w:hAnsi="Times New Roman" w:cs="Times New Roman"/>
          <w:kern w:val="0"/>
          <w:lang w:val="en-GB"/>
        </w:rPr>
        <w:t>No</w:t>
      </w:r>
    </w:p>
    <w:p w14:paraId="5BC0B6C0" w14:textId="57811CA7" w:rsidR="002457CD" w:rsidRPr="00E941FF" w:rsidRDefault="002457CD" w:rsidP="00E941F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 xml:space="preserve">You broke off a steady relationship.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Yes </w:t>
      </w:r>
      <w:r w:rsidRPr="00E941FF">
        <w:rPr>
          <w:rFonts w:ascii="Times New Roman" w:hAnsi="Times New Roman" w:cs="Times New Roman"/>
          <w:kern w:val="0"/>
          <w:lang w:val="en-GB"/>
        </w:rPr>
        <w:t>No</w:t>
      </w:r>
    </w:p>
    <w:p w14:paraId="45FB6850" w14:textId="015106E4" w:rsidR="002457CD" w:rsidRPr="00E941FF" w:rsidRDefault="002457CD" w:rsidP="00E941F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You had a serious problem with a close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friend, neighbour or relative.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Yes </w:t>
      </w:r>
      <w:r w:rsidRPr="00E941FF">
        <w:rPr>
          <w:rFonts w:ascii="Times New Roman" w:hAnsi="Times New Roman" w:cs="Times New Roman"/>
          <w:kern w:val="0"/>
          <w:lang w:val="en-GB"/>
        </w:rPr>
        <w:t>No</w:t>
      </w:r>
    </w:p>
    <w:p w14:paraId="4BBAF7D8" w14:textId="6414B7C1" w:rsidR="002457CD" w:rsidRPr="00E941FF" w:rsidRDefault="002457CD" w:rsidP="00E941F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You had a crisis or serious disappointment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in your work or career.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Yes </w:t>
      </w:r>
      <w:r w:rsidRPr="00E941FF">
        <w:rPr>
          <w:rFonts w:ascii="Times New Roman" w:hAnsi="Times New Roman" w:cs="Times New Roman"/>
          <w:kern w:val="0"/>
          <w:lang w:val="en-GB"/>
        </w:rPr>
        <w:t>No</w:t>
      </w:r>
    </w:p>
    <w:p w14:paraId="5EC2FE19" w14:textId="5FB76098" w:rsidR="002457CD" w:rsidRPr="00E941FF" w:rsidRDefault="002457CD" w:rsidP="00E941F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 xml:space="preserve">You thought you would soon lose your job.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Yes </w:t>
      </w:r>
      <w:r w:rsidRPr="00E941FF">
        <w:rPr>
          <w:rFonts w:ascii="Times New Roman" w:hAnsi="Times New Roman" w:cs="Times New Roman"/>
          <w:kern w:val="0"/>
          <w:lang w:val="en-GB"/>
        </w:rPr>
        <w:t>No</w:t>
      </w:r>
    </w:p>
    <w:p w14:paraId="45137928" w14:textId="15DAD83A" w:rsidR="002457CD" w:rsidRPr="00E941FF" w:rsidRDefault="002457CD" w:rsidP="00E941F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You became unemployed or you were seeking work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 </w:t>
      </w:r>
      <w:r w:rsidRPr="00E941FF">
        <w:rPr>
          <w:rFonts w:ascii="Times New Roman" w:hAnsi="Times New Roman" w:cs="Times New Roman"/>
          <w:kern w:val="0"/>
          <w:lang w:val="en-GB"/>
        </w:rPr>
        <w:t>unsuccessfully for more than one month.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Yes </w:t>
      </w:r>
      <w:r w:rsidRPr="00E941FF">
        <w:rPr>
          <w:rFonts w:ascii="Times New Roman" w:hAnsi="Times New Roman" w:cs="Times New Roman"/>
          <w:kern w:val="0"/>
          <w:lang w:val="en-GB"/>
        </w:rPr>
        <w:t>No</w:t>
      </w:r>
    </w:p>
    <w:p w14:paraId="171BD16B" w14:textId="1C820C3B" w:rsidR="002457CD" w:rsidRPr="00E941FF" w:rsidRDefault="002457CD" w:rsidP="00E941F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 xml:space="preserve">You were sacked from your job.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Yes </w:t>
      </w:r>
      <w:r w:rsidRPr="00E941FF">
        <w:rPr>
          <w:rFonts w:ascii="Times New Roman" w:hAnsi="Times New Roman" w:cs="Times New Roman"/>
          <w:kern w:val="0"/>
          <w:lang w:val="en-GB"/>
        </w:rPr>
        <w:t>No</w:t>
      </w:r>
    </w:p>
    <w:p w14:paraId="213DC034" w14:textId="52C9F34A" w:rsidR="002457CD" w:rsidRPr="00E941FF" w:rsidRDefault="002457CD" w:rsidP="00E941F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 xml:space="preserve">You had a major financial crisis.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Yes </w:t>
      </w:r>
      <w:r w:rsidRPr="00E941FF">
        <w:rPr>
          <w:rFonts w:ascii="Times New Roman" w:hAnsi="Times New Roman" w:cs="Times New Roman"/>
          <w:kern w:val="0"/>
          <w:lang w:val="en-GB"/>
        </w:rPr>
        <w:t>No</w:t>
      </w:r>
    </w:p>
    <w:p w14:paraId="6D906167" w14:textId="28874BF4" w:rsidR="002457CD" w:rsidRPr="00E941FF" w:rsidRDefault="002457CD" w:rsidP="00E941F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You had problems with the police and a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court appearance.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Yes </w:t>
      </w:r>
      <w:r w:rsidRPr="00E941FF">
        <w:rPr>
          <w:rFonts w:ascii="Times New Roman" w:hAnsi="Times New Roman" w:cs="Times New Roman"/>
          <w:kern w:val="0"/>
          <w:lang w:val="en-GB"/>
        </w:rPr>
        <w:t>No</w:t>
      </w:r>
    </w:p>
    <w:p w14:paraId="2B0A8D53" w14:textId="6979A2F5" w:rsidR="002457CD" w:rsidRPr="00E941FF" w:rsidRDefault="002457CD" w:rsidP="00E941F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 xml:space="preserve">Something you valued was lost or stolen.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Yes </w:t>
      </w:r>
      <w:r w:rsidRPr="00E941FF">
        <w:rPr>
          <w:rFonts w:ascii="Times New Roman" w:hAnsi="Times New Roman" w:cs="Times New Roman"/>
          <w:kern w:val="0"/>
          <w:lang w:val="en-GB"/>
        </w:rPr>
        <w:t>No</w:t>
      </w:r>
    </w:p>
    <w:p w14:paraId="5CF17FBC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2BC194FC" w14:textId="76FD3B30" w:rsidR="006330F6" w:rsidRPr="00E941FF" w:rsidRDefault="002A0AEA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  <w:r w:rsidRPr="00E941FF">
        <w:rPr>
          <w:rFonts w:ascii="Times New Roman" w:hAnsi="Times New Roman" w:cs="Times New Roman"/>
          <w:b/>
          <w:bCs/>
          <w:kern w:val="0"/>
          <w:lang w:val="en-GB"/>
        </w:rPr>
        <w:t>Traumatic life events</w:t>
      </w:r>
    </w:p>
    <w:p w14:paraId="70CD4B6C" w14:textId="7DE1F1C9" w:rsidR="002A0AEA" w:rsidRPr="00E941FF" w:rsidRDefault="002A0AEA" w:rsidP="002A0A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Now we would like to ask you about extremely stressful or upsetting events that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 </w:t>
      </w:r>
      <w:r w:rsidRPr="00E941FF">
        <w:rPr>
          <w:rFonts w:ascii="Times New Roman" w:hAnsi="Times New Roman" w:cs="Times New Roman"/>
          <w:kern w:val="0"/>
          <w:lang w:val="en-GB"/>
        </w:rPr>
        <w:t>sometimes occur to people.</w:t>
      </w:r>
    </w:p>
    <w:p w14:paraId="55043DD7" w14:textId="756B25CF" w:rsidR="002A0AEA" w:rsidRPr="00E941FF" w:rsidRDefault="002A0AEA" w:rsidP="00E941F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 xml:space="preserve">Did you ever have direct combat experience in a war?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Yes </w:t>
      </w:r>
      <w:r w:rsidRPr="00E941FF">
        <w:rPr>
          <w:rFonts w:ascii="Times New Roman" w:hAnsi="Times New Roman" w:cs="Times New Roman"/>
          <w:kern w:val="0"/>
          <w:lang w:val="en-GB"/>
        </w:rPr>
        <w:t>No</w:t>
      </w:r>
    </w:p>
    <w:p w14:paraId="5495D97D" w14:textId="37706292" w:rsidR="002A0AEA" w:rsidRPr="00E941FF" w:rsidRDefault="002A0AEA" w:rsidP="00E941F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Were you ever involved in a life</w:t>
      </w:r>
      <w:r w:rsidRPr="00E941FF">
        <w:rPr>
          <w:rFonts w:ascii="Times New Roman" w:hAnsi="Times New Roman" w:cs="Times New Roman"/>
          <w:kern w:val="0"/>
          <w:lang w:val="en-GB"/>
        </w:rPr>
        <w:t>-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threatening accident?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Yes </w:t>
      </w:r>
      <w:r w:rsidRPr="00E941FF">
        <w:rPr>
          <w:rFonts w:ascii="Times New Roman" w:hAnsi="Times New Roman" w:cs="Times New Roman"/>
          <w:kern w:val="0"/>
          <w:lang w:val="en-GB"/>
        </w:rPr>
        <w:t>No</w:t>
      </w:r>
    </w:p>
    <w:p w14:paraId="1C1F1DBB" w14:textId="653979E3" w:rsidR="002A0AEA" w:rsidRPr="00E941FF" w:rsidRDefault="002A0AEA" w:rsidP="00E941F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 xml:space="preserve">Were you ever involved in a fire, flood or other natural disaster?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Yes </w:t>
      </w:r>
      <w:r w:rsidRPr="00E941FF">
        <w:rPr>
          <w:rFonts w:ascii="Times New Roman" w:hAnsi="Times New Roman" w:cs="Times New Roman"/>
          <w:kern w:val="0"/>
          <w:lang w:val="en-GB"/>
        </w:rPr>
        <w:t>No</w:t>
      </w:r>
    </w:p>
    <w:p w14:paraId="2EE5FD78" w14:textId="0838C8D6" w:rsidR="006330F6" w:rsidRPr="00E941FF" w:rsidRDefault="002A0AEA" w:rsidP="00E941F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 xml:space="preserve">Did you ever witness someone badly injured or killed?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Yes </w:t>
      </w:r>
      <w:r w:rsidRPr="00E941FF">
        <w:rPr>
          <w:rFonts w:ascii="Times New Roman" w:hAnsi="Times New Roman" w:cs="Times New Roman"/>
          <w:kern w:val="0"/>
          <w:lang w:val="en-GB"/>
        </w:rPr>
        <w:t>No</w:t>
      </w:r>
    </w:p>
    <w:p w14:paraId="2270A784" w14:textId="64726EB4" w:rsidR="002A0AEA" w:rsidRPr="00E941FF" w:rsidRDefault="002A0AEA" w:rsidP="00E941FF">
      <w:pPr>
        <w:pStyle w:val="Default"/>
        <w:numPr>
          <w:ilvl w:val="0"/>
          <w:numId w:val="1"/>
        </w:numPr>
      </w:pPr>
      <w:r w:rsidRPr="00E941FF">
        <w:t xml:space="preserve">Were you ever raped? (that is, someone had sexual intercourse with you when you did not want to, by threatening you, or using some degree of force?) </w:t>
      </w:r>
      <w:r w:rsidR="00E941FF" w:rsidRPr="00E941FF">
        <w:t xml:space="preserve"> </w:t>
      </w:r>
      <w:r w:rsidRPr="00E941FF">
        <w:t xml:space="preserve">Yes </w:t>
      </w:r>
      <w:r w:rsidRPr="00E941FF">
        <w:t>No</w:t>
      </w:r>
    </w:p>
    <w:p w14:paraId="74400371" w14:textId="3D95354B" w:rsidR="002A0AEA" w:rsidRPr="00E941FF" w:rsidRDefault="002A0AEA" w:rsidP="00E941F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 xml:space="preserve">Were you ever sexually molested (that is, someone touched or felt your genitals when you did not want them to)?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Yes </w:t>
      </w:r>
      <w:r w:rsidRPr="00E941FF">
        <w:rPr>
          <w:rFonts w:ascii="Times New Roman" w:hAnsi="Times New Roman" w:cs="Times New Roman"/>
          <w:kern w:val="0"/>
          <w:lang w:val="en-GB"/>
        </w:rPr>
        <w:t>No</w:t>
      </w:r>
    </w:p>
    <w:p w14:paraId="17DE70A5" w14:textId="2683D775" w:rsidR="002A0AEA" w:rsidRPr="00E941FF" w:rsidRDefault="002A0AEA" w:rsidP="00E941F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Were you ever seriously physically attacked or assaulted?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Yes </w:t>
      </w:r>
      <w:r w:rsidRPr="00E941FF">
        <w:rPr>
          <w:rFonts w:ascii="Times New Roman" w:hAnsi="Times New Roman" w:cs="Times New Roman"/>
          <w:kern w:val="0"/>
          <w:lang w:val="en-GB"/>
        </w:rPr>
        <w:t>No</w:t>
      </w:r>
    </w:p>
    <w:p w14:paraId="75EE66B8" w14:textId="77777777" w:rsidR="00E941FF" w:rsidRPr="00E941FF" w:rsidRDefault="002A0AEA" w:rsidP="00E941F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lastRenderedPageBreak/>
        <w:t>Have you ever been threatened with a weapon, held captive, or kidnapped?</w:t>
      </w:r>
      <w:r w:rsidR="00E941FF" w:rsidRPr="00E941FF">
        <w:rPr>
          <w:rFonts w:ascii="Times New Roman" w:hAnsi="Times New Roman" w:cs="Times New Roman"/>
          <w:kern w:val="0"/>
          <w:lang w:val="en-GB"/>
        </w:rPr>
        <w:t xml:space="preserve">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Yes </w:t>
      </w:r>
      <w:r w:rsidRPr="00E941FF">
        <w:rPr>
          <w:rFonts w:ascii="Times New Roman" w:hAnsi="Times New Roman" w:cs="Times New Roman"/>
          <w:kern w:val="0"/>
          <w:lang w:val="en-GB"/>
        </w:rPr>
        <w:t>No</w:t>
      </w:r>
    </w:p>
    <w:p w14:paraId="596880BD" w14:textId="1979EFBA" w:rsidR="002A0AEA" w:rsidRPr="00E941FF" w:rsidRDefault="002A0AEA" w:rsidP="00E941F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 xml:space="preserve">Have you ever been tortured or the victim of terrorists?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Yes </w:t>
      </w:r>
      <w:r w:rsidRPr="00E941FF">
        <w:rPr>
          <w:rFonts w:ascii="Times New Roman" w:hAnsi="Times New Roman" w:cs="Times New Roman"/>
          <w:kern w:val="0"/>
          <w:lang w:val="en-GB"/>
        </w:rPr>
        <w:t>No</w:t>
      </w:r>
    </w:p>
    <w:p w14:paraId="543B646E" w14:textId="5D4C1BBD" w:rsidR="002A0AEA" w:rsidRPr="00E941FF" w:rsidRDefault="002A0AEA" w:rsidP="00E941FF">
      <w:pPr>
        <w:pStyle w:val="Default"/>
        <w:numPr>
          <w:ilvl w:val="0"/>
          <w:numId w:val="1"/>
        </w:numPr>
      </w:pPr>
      <w:r w:rsidRPr="00E941FF">
        <w:t xml:space="preserve">Have you ever experienced any other extremely stressful or upsetting event? </w:t>
      </w:r>
      <w:r w:rsidRPr="00E941FF">
        <w:t xml:space="preserve">Yes </w:t>
      </w:r>
      <w:r w:rsidRPr="00E941FF">
        <w:t>No</w:t>
      </w:r>
    </w:p>
    <w:p w14:paraId="65DE8681" w14:textId="77777777" w:rsidR="002A0AEA" w:rsidRPr="00E941FF" w:rsidRDefault="002A0AEA" w:rsidP="002A0A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67ECB415" w14:textId="50656571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  <w:r w:rsidRPr="00E941FF">
        <w:rPr>
          <w:rFonts w:ascii="Times New Roman" w:hAnsi="Times New Roman" w:cs="Times New Roman"/>
          <w:b/>
          <w:bCs/>
          <w:kern w:val="0"/>
          <w:lang w:val="en-GB"/>
        </w:rPr>
        <w:t>Physical Activity</w:t>
      </w:r>
    </w:p>
    <w:p w14:paraId="691D0A2C" w14:textId="4F67BC09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What do you estimate was the total time that you spent walking in this way in the LAST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 </w:t>
      </w:r>
      <w:r w:rsidRPr="00E941FF">
        <w:rPr>
          <w:rFonts w:ascii="Times New Roman" w:hAnsi="Times New Roman" w:cs="Times New Roman"/>
          <w:kern w:val="0"/>
          <w:lang w:val="en-GB"/>
        </w:rPr>
        <w:t>WEEK?</w:t>
      </w:r>
    </w:p>
    <w:p w14:paraId="1A1C304C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_______ Hours _______ Minutes</w:t>
      </w:r>
    </w:p>
    <w:p w14:paraId="2C18A28C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</w:p>
    <w:p w14:paraId="2A7512FF" w14:textId="3E74568D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In the LAST WEEK, how many times did you do any vigorous gardening or heavy work around the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 </w:t>
      </w:r>
      <w:r w:rsidRPr="00E941FF">
        <w:rPr>
          <w:rFonts w:ascii="Times New Roman" w:hAnsi="Times New Roman" w:cs="Times New Roman"/>
          <w:kern w:val="0"/>
          <w:lang w:val="en-GB"/>
        </w:rPr>
        <w:t>yard, which made you breath harder or puff and pant? (Enter 0 if not at all)</w:t>
      </w:r>
    </w:p>
    <w:p w14:paraId="6A25861F" w14:textId="686683C5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__________</w:t>
      </w:r>
    </w:p>
    <w:p w14:paraId="25AD5F4D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</w:p>
    <w:p w14:paraId="2E46933A" w14:textId="147B5D2A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What do you estimate was the total time that you spent doing vigorous gardening or heavy work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 </w:t>
      </w:r>
      <w:r w:rsidRPr="00E941FF">
        <w:rPr>
          <w:rFonts w:ascii="Times New Roman" w:hAnsi="Times New Roman" w:cs="Times New Roman"/>
          <w:kern w:val="0"/>
          <w:lang w:val="en-GB"/>
        </w:rPr>
        <w:t>around the yard in the LAST WEEK?</w:t>
      </w:r>
    </w:p>
    <w:p w14:paraId="648AF31B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_______ Hours _______ Minutes</w:t>
      </w:r>
    </w:p>
    <w:p w14:paraId="6D4AFA78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</w:p>
    <w:p w14:paraId="5DB20065" w14:textId="643B316B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The next questions exclude household chores, gardening or yard</w:t>
      </w:r>
      <w:r w:rsidR="002457CD" w:rsidRPr="00E941FF">
        <w:rPr>
          <w:rFonts w:ascii="Times New Roman" w:hAnsi="Times New Roman" w:cs="Times New Roman"/>
          <w:kern w:val="0"/>
          <w:lang w:val="en-GB"/>
        </w:rPr>
        <w:t xml:space="preserve"> </w:t>
      </w:r>
      <w:r w:rsidRPr="00E941FF">
        <w:rPr>
          <w:rFonts w:ascii="Times New Roman" w:hAnsi="Times New Roman" w:cs="Times New Roman"/>
          <w:kern w:val="0"/>
          <w:lang w:val="en-GB"/>
        </w:rPr>
        <w:t>work: In the LAST WEEK, how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 </w:t>
      </w:r>
      <w:r w:rsidRPr="00E941FF">
        <w:rPr>
          <w:rFonts w:ascii="Times New Roman" w:hAnsi="Times New Roman" w:cs="Times New Roman"/>
          <w:kern w:val="0"/>
          <w:lang w:val="en-GB"/>
        </w:rPr>
        <w:t>many times did you do any vigorous physical activity which made you breathe harder or puff and pant?</w:t>
      </w:r>
      <w:r w:rsidR="002457CD" w:rsidRPr="00E941FF">
        <w:rPr>
          <w:rFonts w:ascii="Times New Roman" w:hAnsi="Times New Roman" w:cs="Times New Roman"/>
          <w:kern w:val="0"/>
          <w:lang w:val="en-GB"/>
        </w:rPr>
        <w:t xml:space="preserve"> </w:t>
      </w:r>
      <w:r w:rsidRPr="00E941FF">
        <w:rPr>
          <w:rFonts w:ascii="Times New Roman" w:hAnsi="Times New Roman" w:cs="Times New Roman"/>
          <w:kern w:val="0"/>
          <w:lang w:val="en-GB"/>
        </w:rPr>
        <w:t>(</w:t>
      </w:r>
      <w:proofErr w:type="spellStart"/>
      <w:r w:rsidRPr="00E941FF">
        <w:rPr>
          <w:rFonts w:ascii="Times New Roman" w:hAnsi="Times New Roman" w:cs="Times New Roman"/>
          <w:kern w:val="0"/>
          <w:lang w:val="en-GB"/>
        </w:rPr>
        <w:t>eg</w:t>
      </w:r>
      <w:proofErr w:type="spellEnd"/>
      <w:r w:rsidRPr="00E941FF">
        <w:rPr>
          <w:rFonts w:ascii="Times New Roman" w:hAnsi="Times New Roman" w:cs="Times New Roman"/>
          <w:kern w:val="0"/>
          <w:lang w:val="en-GB"/>
        </w:rPr>
        <w:t xml:space="preserve"> jogging, cycling, aerobics, competitive tennis). (Enter 0 if not at all)</w:t>
      </w:r>
    </w:p>
    <w:p w14:paraId="0378D3B8" w14:textId="10C602D4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__________</w:t>
      </w:r>
    </w:p>
    <w:p w14:paraId="3C58DCBA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</w:p>
    <w:p w14:paraId="400F49AA" w14:textId="4B765A36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What do you estimate was the total time that you spent doing this vigorous physical activity in the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 </w:t>
      </w:r>
      <w:r w:rsidRPr="00E941FF">
        <w:rPr>
          <w:rFonts w:ascii="Times New Roman" w:hAnsi="Times New Roman" w:cs="Times New Roman"/>
          <w:kern w:val="0"/>
          <w:lang w:val="en-GB"/>
        </w:rPr>
        <w:t>LAST WEEK?</w:t>
      </w:r>
    </w:p>
    <w:p w14:paraId="37D8F40F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_______ Hours _______ Minutes</w:t>
      </w:r>
    </w:p>
    <w:p w14:paraId="32EE46C6" w14:textId="3B3EFA2A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br/>
      </w:r>
      <w:r w:rsidRPr="00E941FF">
        <w:rPr>
          <w:rFonts w:ascii="Times New Roman" w:hAnsi="Times New Roman" w:cs="Times New Roman"/>
          <w:kern w:val="0"/>
          <w:lang w:val="en-GB"/>
        </w:rPr>
        <w:t>In the LAST WEEK how many times did you do any other more moderate physical activities that you</w:t>
      </w:r>
    </w:p>
    <w:p w14:paraId="7A1DEF1F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have not already mentioned? (</w:t>
      </w:r>
      <w:proofErr w:type="spellStart"/>
      <w:r w:rsidRPr="00E941FF">
        <w:rPr>
          <w:rFonts w:ascii="Times New Roman" w:hAnsi="Times New Roman" w:cs="Times New Roman"/>
          <w:kern w:val="0"/>
          <w:lang w:val="en-GB"/>
        </w:rPr>
        <w:t>eg</w:t>
      </w:r>
      <w:proofErr w:type="spellEnd"/>
      <w:r w:rsidRPr="00E941FF">
        <w:rPr>
          <w:rFonts w:ascii="Times New Roman" w:hAnsi="Times New Roman" w:cs="Times New Roman"/>
          <w:kern w:val="0"/>
          <w:lang w:val="en-GB"/>
        </w:rPr>
        <w:t xml:space="preserve"> gentle swimming, social tennis, golf). (Enter 0 if not at all)</w:t>
      </w:r>
    </w:p>
    <w:p w14:paraId="4CB10D2D" w14:textId="696B6641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__________</w:t>
      </w:r>
    </w:p>
    <w:p w14:paraId="7A8C6E09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</w:p>
    <w:p w14:paraId="2C3C39A2" w14:textId="61207F5C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  <w:r w:rsidRPr="00E941FF">
        <w:rPr>
          <w:rFonts w:ascii="Times New Roman" w:hAnsi="Times New Roman" w:cs="Times New Roman"/>
          <w:b/>
          <w:bCs/>
          <w:kern w:val="0"/>
          <w:lang w:val="en-GB"/>
        </w:rPr>
        <w:t>Sleep</w:t>
      </w:r>
    </w:p>
    <w:p w14:paraId="37AD28FD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On the overall, do you think that you suffer from insomnia or sleep problems?</w:t>
      </w:r>
    </w:p>
    <w:p w14:paraId="6D057E6D" w14:textId="090A4383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 xml:space="preserve"> Yes (1) </w:t>
      </w:r>
      <w:r w:rsidRPr="00E941FF">
        <w:rPr>
          <w:rFonts w:ascii="Times New Roman" w:hAnsi="Times New Roman" w:cs="Times New Roman"/>
          <w:kern w:val="0"/>
          <w:lang w:val="en-GB"/>
        </w:rPr>
        <w:t> No (2)</w:t>
      </w:r>
    </w:p>
    <w:p w14:paraId="33292E80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</w:p>
    <w:p w14:paraId="2B04F719" w14:textId="179D2ACB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In the LAST MONTH have you taken or used any pills or medications (including herbal remedies) to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 </w:t>
      </w:r>
      <w:r w:rsidRPr="00E941FF">
        <w:rPr>
          <w:rFonts w:ascii="Times New Roman" w:hAnsi="Times New Roman" w:cs="Times New Roman"/>
          <w:kern w:val="0"/>
          <w:lang w:val="en-GB"/>
        </w:rPr>
        <w:t>help you sleep?</w:t>
      </w:r>
    </w:p>
    <w:p w14:paraId="6AD546A6" w14:textId="78883905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 xml:space="preserve"> Yes (1) </w:t>
      </w:r>
      <w:r w:rsidRPr="00E941FF">
        <w:rPr>
          <w:rFonts w:ascii="Times New Roman" w:hAnsi="Times New Roman" w:cs="Times New Roman"/>
          <w:kern w:val="0"/>
          <w:lang w:val="en-GB"/>
        </w:rPr>
        <w:t> No (2)</w:t>
      </w:r>
    </w:p>
    <w:p w14:paraId="778E0763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</w:p>
    <w:p w14:paraId="6B80EC90" w14:textId="474B2C74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  <w:r w:rsidRPr="00E941FF">
        <w:rPr>
          <w:rFonts w:ascii="Times New Roman" w:hAnsi="Times New Roman" w:cs="Times New Roman"/>
          <w:b/>
          <w:bCs/>
          <w:kern w:val="0"/>
          <w:lang w:val="en-GB"/>
        </w:rPr>
        <w:t>Alcohol consumption</w:t>
      </w:r>
    </w:p>
    <w:p w14:paraId="3F014EE6" w14:textId="5D9ABF2A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E941FF">
        <w:rPr>
          <w:rFonts w:ascii="Times New Roman" w:hAnsi="Times New Roman" w:cs="Times New Roman"/>
          <w:color w:val="000000"/>
          <w:kern w:val="0"/>
          <w:lang w:val="en-GB"/>
        </w:rPr>
        <w:t>How many standard drinks do you have on a typical day when you are drinking?</w:t>
      </w:r>
    </w:p>
    <w:p w14:paraId="580E7315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1 or 2 (1)</w:t>
      </w:r>
    </w:p>
    <w:p w14:paraId="3D61D4EE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3 or 4 (2)</w:t>
      </w:r>
    </w:p>
    <w:p w14:paraId="6D32824E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5 or 6 (3)</w:t>
      </w:r>
    </w:p>
    <w:p w14:paraId="45BDCDFE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7 to 9 (4)</w:t>
      </w:r>
    </w:p>
    <w:p w14:paraId="3EA175D2" w14:textId="1D94533B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10 or more (5)</w:t>
      </w:r>
    </w:p>
    <w:p w14:paraId="4DD616D2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</w:p>
    <w:p w14:paraId="1F0BB65F" w14:textId="0AC26EDA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 xml:space="preserve">How often do you have 5 or more standard drinks on one </w:t>
      </w:r>
      <w:proofErr w:type="gramStart"/>
      <w:r w:rsidRPr="00E941FF">
        <w:rPr>
          <w:rFonts w:ascii="Times New Roman" w:hAnsi="Times New Roman" w:cs="Times New Roman"/>
          <w:kern w:val="0"/>
          <w:lang w:val="en-GB"/>
        </w:rPr>
        <w:t>occasion?</w:t>
      </w:r>
      <w:r w:rsidRPr="00E941FF">
        <w:rPr>
          <w:rFonts w:ascii="Times New Roman" w:hAnsi="Times New Roman" w:cs="Times New Roman"/>
          <w:kern w:val="0"/>
          <w:lang w:val="en-GB"/>
        </w:rPr>
        <w:t>(</w:t>
      </w:r>
      <w:proofErr w:type="gramEnd"/>
      <w:r w:rsidRPr="00E941FF">
        <w:rPr>
          <w:rFonts w:ascii="Times New Roman" w:hAnsi="Times New Roman" w:cs="Times New Roman"/>
          <w:kern w:val="0"/>
          <w:lang w:val="en-GB"/>
        </w:rPr>
        <w:t>for female participants)</w:t>
      </w:r>
    </w:p>
    <w:p w14:paraId="1F6018C8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lastRenderedPageBreak/>
        <w:t> • Not in the last year (1)</w:t>
      </w:r>
    </w:p>
    <w:p w14:paraId="44A361F6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• Monthly or less (2)</w:t>
      </w:r>
    </w:p>
    <w:p w14:paraId="4AF1E1C6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• 2‐3 times a month (3)</w:t>
      </w:r>
    </w:p>
    <w:p w14:paraId="3C6F46BE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• Once a week (4)</w:t>
      </w:r>
    </w:p>
    <w:p w14:paraId="13F9AA63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• 2‐3 times a week (5)</w:t>
      </w:r>
    </w:p>
    <w:p w14:paraId="6C0A56C1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• 4‐6 times a week (6)</w:t>
      </w:r>
    </w:p>
    <w:p w14:paraId="27478A26" w14:textId="63AF0C31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• Every day (7)</w:t>
      </w:r>
    </w:p>
    <w:p w14:paraId="697A2B4B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</w:p>
    <w:p w14:paraId="6D266239" w14:textId="56D45211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 xml:space="preserve">How often do you have 7 or more standard drinks on one </w:t>
      </w:r>
      <w:proofErr w:type="gramStart"/>
      <w:r w:rsidRPr="00E941FF">
        <w:rPr>
          <w:rFonts w:ascii="Times New Roman" w:hAnsi="Times New Roman" w:cs="Times New Roman"/>
          <w:kern w:val="0"/>
          <w:lang w:val="en-GB"/>
        </w:rPr>
        <w:t>occasion?</w:t>
      </w:r>
      <w:r w:rsidRPr="00E941FF">
        <w:rPr>
          <w:rFonts w:ascii="Times New Roman" w:hAnsi="Times New Roman" w:cs="Times New Roman"/>
          <w:kern w:val="0"/>
          <w:lang w:val="en-GB"/>
        </w:rPr>
        <w:t>(</w:t>
      </w:r>
      <w:proofErr w:type="gramEnd"/>
      <w:r w:rsidRPr="00E941FF">
        <w:rPr>
          <w:rFonts w:ascii="Times New Roman" w:hAnsi="Times New Roman" w:cs="Times New Roman"/>
          <w:kern w:val="0"/>
          <w:lang w:val="en-GB"/>
        </w:rPr>
        <w:t>for male participants)</w:t>
      </w:r>
    </w:p>
    <w:p w14:paraId="74931DA3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• Not in the last year (1)</w:t>
      </w:r>
    </w:p>
    <w:p w14:paraId="4AE4FD03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• Monthly or less (2)</w:t>
      </w:r>
    </w:p>
    <w:p w14:paraId="4DCB2D3D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• 2‐3 times a month (3)</w:t>
      </w:r>
    </w:p>
    <w:p w14:paraId="06934C23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• Once a week (4)</w:t>
      </w:r>
    </w:p>
    <w:p w14:paraId="5BDC9F6C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• 2‐3 times a week (5)</w:t>
      </w:r>
    </w:p>
    <w:p w14:paraId="39DCE1BA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• 4‐6 times a week (6)</w:t>
      </w:r>
    </w:p>
    <w:p w14:paraId="21B68FB2" w14:textId="69CC8132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• Every day (7)</w:t>
      </w:r>
    </w:p>
    <w:p w14:paraId="47BB9A92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</w:p>
    <w:p w14:paraId="083692D8" w14:textId="108905D8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How often during the last year have you found that you were not able to stop drinking once you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 </w:t>
      </w:r>
      <w:r w:rsidRPr="00E941FF">
        <w:rPr>
          <w:rFonts w:ascii="Times New Roman" w:hAnsi="Times New Roman" w:cs="Times New Roman"/>
          <w:kern w:val="0"/>
          <w:lang w:val="en-GB"/>
        </w:rPr>
        <w:t>had started?</w:t>
      </w:r>
    </w:p>
    <w:p w14:paraId="30AC1C9F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Never (1)</w:t>
      </w:r>
    </w:p>
    <w:p w14:paraId="55D2C36C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Less than monthly (2)</w:t>
      </w:r>
    </w:p>
    <w:p w14:paraId="119FE0E7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Monthly (3)</w:t>
      </w:r>
    </w:p>
    <w:p w14:paraId="3D83A927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Weekly (4)</w:t>
      </w:r>
    </w:p>
    <w:p w14:paraId="57FE5E8E" w14:textId="7EFD0F96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Daily or almost daily (5)</w:t>
      </w:r>
    </w:p>
    <w:p w14:paraId="03624A31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</w:p>
    <w:p w14:paraId="26066B39" w14:textId="61CFFE79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How often during the last year have you failed to do what was normally expected from you because</w:t>
      </w:r>
    </w:p>
    <w:p w14:paraId="5F4C32D6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of your drinking?</w:t>
      </w:r>
    </w:p>
    <w:p w14:paraId="09472060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Never (1)</w:t>
      </w:r>
    </w:p>
    <w:p w14:paraId="08B1B42E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Less than monthly (2)</w:t>
      </w:r>
    </w:p>
    <w:p w14:paraId="245A101F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Monthly (3)</w:t>
      </w:r>
    </w:p>
    <w:p w14:paraId="2E292CB6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Weekly (4)</w:t>
      </w:r>
    </w:p>
    <w:p w14:paraId="73CB2457" w14:textId="7CA50579" w:rsidR="00C71CA5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Daily or almost daily (5)</w:t>
      </w:r>
    </w:p>
    <w:p w14:paraId="3DF36531" w14:textId="77777777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1847395E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How often during the last year have you needed an alcoholic drink in the morning to get yourself</w:t>
      </w:r>
    </w:p>
    <w:p w14:paraId="7F707ACD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going after a heavy drinking session?</w:t>
      </w:r>
    </w:p>
    <w:p w14:paraId="1923F865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Never (1)</w:t>
      </w:r>
    </w:p>
    <w:p w14:paraId="13FD0027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Less than monthly (2)</w:t>
      </w:r>
    </w:p>
    <w:p w14:paraId="6BFB9A41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Monthly (3)</w:t>
      </w:r>
    </w:p>
    <w:p w14:paraId="2E599165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Weekly (4)</w:t>
      </w:r>
    </w:p>
    <w:p w14:paraId="3F93F056" w14:textId="3D2BAB2E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Daily or almost daily (5)</w:t>
      </w:r>
    </w:p>
    <w:p w14:paraId="6901F0D8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</w:p>
    <w:p w14:paraId="61136FD3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How often during the last year have you had a feeling of guilt or regret after drinking?</w:t>
      </w:r>
    </w:p>
    <w:p w14:paraId="41B5CE7D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Never (1)</w:t>
      </w:r>
    </w:p>
    <w:p w14:paraId="76BF6D45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Less than monthly (2)</w:t>
      </w:r>
    </w:p>
    <w:p w14:paraId="28CFE46F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Monthly (3)</w:t>
      </w:r>
    </w:p>
    <w:p w14:paraId="4A7B2D3F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Weekly (4)</w:t>
      </w:r>
    </w:p>
    <w:p w14:paraId="264599ED" w14:textId="7283A931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Daily or almost daily (5)</w:t>
      </w:r>
    </w:p>
    <w:p w14:paraId="2B10A361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</w:p>
    <w:p w14:paraId="2B996A30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lastRenderedPageBreak/>
        <w:t>How often during the last year have you been unable to remember what happened the night</w:t>
      </w:r>
    </w:p>
    <w:p w14:paraId="378B7779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before because you had been drinking?</w:t>
      </w:r>
    </w:p>
    <w:p w14:paraId="7C733418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Never (1)</w:t>
      </w:r>
    </w:p>
    <w:p w14:paraId="6AA2866F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Less than monthly (2)</w:t>
      </w:r>
    </w:p>
    <w:p w14:paraId="780C4B21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Monthly (3)</w:t>
      </w:r>
    </w:p>
    <w:p w14:paraId="0AAB2608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Weekly (4)</w:t>
      </w:r>
    </w:p>
    <w:p w14:paraId="6435F3CB" w14:textId="62DEA9E4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Daily or almost daily (5)</w:t>
      </w:r>
    </w:p>
    <w:p w14:paraId="4003390C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</w:p>
    <w:p w14:paraId="14C0932D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 xml:space="preserve">Have you or someone else been injured </w:t>
      </w:r>
      <w:proofErr w:type="gramStart"/>
      <w:r w:rsidRPr="00E941FF">
        <w:rPr>
          <w:rFonts w:ascii="Times New Roman" w:hAnsi="Times New Roman" w:cs="Times New Roman"/>
          <w:kern w:val="0"/>
          <w:lang w:val="en-GB"/>
        </w:rPr>
        <w:t>as a result of</w:t>
      </w:r>
      <w:proofErr w:type="gramEnd"/>
      <w:r w:rsidRPr="00E941FF">
        <w:rPr>
          <w:rFonts w:ascii="Times New Roman" w:hAnsi="Times New Roman" w:cs="Times New Roman"/>
          <w:kern w:val="0"/>
          <w:lang w:val="en-GB"/>
        </w:rPr>
        <w:t xml:space="preserve"> your drinking?</w:t>
      </w:r>
    </w:p>
    <w:p w14:paraId="45B33031" w14:textId="3ADADAFF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 xml:space="preserve"> No (1)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 Yes, but not in the last year (2) </w:t>
      </w:r>
      <w:r w:rsidRPr="00E941FF">
        <w:rPr>
          <w:rFonts w:ascii="Times New Roman" w:hAnsi="Times New Roman" w:cs="Times New Roman"/>
          <w:kern w:val="0"/>
          <w:lang w:val="en-GB"/>
        </w:rPr>
        <w:t> Yes, during the last year (3)</w:t>
      </w:r>
    </w:p>
    <w:p w14:paraId="465A5D67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</w:p>
    <w:p w14:paraId="30B287DE" w14:textId="521FA8DD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Has a relative, friend or a doctor or other health worker been concerned about your drinking or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 </w:t>
      </w:r>
      <w:r w:rsidRPr="00E941FF">
        <w:rPr>
          <w:rFonts w:ascii="Times New Roman" w:hAnsi="Times New Roman" w:cs="Times New Roman"/>
          <w:kern w:val="0"/>
          <w:lang w:val="en-GB"/>
        </w:rPr>
        <w:t>suggested you cut down?</w:t>
      </w:r>
    </w:p>
    <w:p w14:paraId="5388DE14" w14:textId="4C131D20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 xml:space="preserve"> No (1) </w:t>
      </w:r>
      <w:r w:rsidRPr="00E941FF">
        <w:rPr>
          <w:rFonts w:ascii="Times New Roman" w:hAnsi="Times New Roman" w:cs="Times New Roman"/>
          <w:kern w:val="0"/>
          <w:lang w:val="en-GB"/>
        </w:rPr>
        <w:t xml:space="preserve"> Yes, but not in the last year (2) </w:t>
      </w:r>
      <w:r w:rsidRPr="00E941FF">
        <w:rPr>
          <w:rFonts w:ascii="Times New Roman" w:hAnsi="Times New Roman" w:cs="Times New Roman"/>
          <w:kern w:val="0"/>
          <w:lang w:val="en-GB"/>
        </w:rPr>
        <w:t> Yes, during the last year (3)</w:t>
      </w:r>
    </w:p>
    <w:p w14:paraId="7998473F" w14:textId="77777777" w:rsidR="002457CD" w:rsidRPr="00E941FF" w:rsidRDefault="002457CD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5FC06D95" w14:textId="3098CD8E" w:rsidR="002457CD" w:rsidRPr="00E941FF" w:rsidRDefault="002457CD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  <w:r w:rsidRPr="00E941FF">
        <w:rPr>
          <w:rFonts w:ascii="Times New Roman" w:hAnsi="Times New Roman" w:cs="Times New Roman"/>
          <w:b/>
          <w:bCs/>
          <w:kern w:val="0"/>
          <w:lang w:val="en-GB"/>
        </w:rPr>
        <w:t>Fruit and Vegetable intakes</w:t>
      </w:r>
    </w:p>
    <w:p w14:paraId="1D1D241E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How many serves of vegetables do you usually eat each day?</w:t>
      </w:r>
    </w:p>
    <w:p w14:paraId="01FF66BF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• 1 serve or less (1)</w:t>
      </w:r>
    </w:p>
    <w:p w14:paraId="3E156AAE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• 2‐3 serves (2)</w:t>
      </w:r>
    </w:p>
    <w:p w14:paraId="56AA5F04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• 4‐5 serves (3)</w:t>
      </w:r>
    </w:p>
    <w:p w14:paraId="610C0A12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• 6 serves or more (4)</w:t>
      </w:r>
    </w:p>
    <w:p w14:paraId="25EB4AC7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• Don’t eat vegetables (5)</w:t>
      </w:r>
    </w:p>
    <w:p w14:paraId="30432474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</w:p>
    <w:p w14:paraId="4EA07FE5" w14:textId="1ADA445E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How many serves of fruit do you usually eat each day?</w:t>
      </w:r>
    </w:p>
    <w:p w14:paraId="7E575898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• 1 serve or less (1)</w:t>
      </w:r>
    </w:p>
    <w:p w14:paraId="77EEA857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• 2‐3 serves (2)</w:t>
      </w:r>
    </w:p>
    <w:p w14:paraId="19BD0BD1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• 4‐5 serves (3)</w:t>
      </w:r>
    </w:p>
    <w:p w14:paraId="047B0E4C" w14:textId="77777777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• 6 serves or more (4)</w:t>
      </w:r>
    </w:p>
    <w:p w14:paraId="6D48CC7B" w14:textId="7FE02404" w:rsidR="002457CD" w:rsidRPr="00E941FF" w:rsidRDefault="002457CD" w:rsidP="002457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 • Don’t eat fruit (5)</w:t>
      </w:r>
    </w:p>
    <w:p w14:paraId="432CF322" w14:textId="77777777" w:rsidR="002457CD" w:rsidRPr="00E941FF" w:rsidRDefault="002457CD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30AB1107" w14:textId="4C002E0C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  <w:r w:rsidRPr="00E941FF">
        <w:rPr>
          <w:rFonts w:ascii="Times New Roman" w:hAnsi="Times New Roman" w:cs="Times New Roman"/>
          <w:b/>
          <w:bCs/>
          <w:kern w:val="0"/>
          <w:lang w:val="en-GB"/>
        </w:rPr>
        <w:t>Smoking</w:t>
      </w:r>
    </w:p>
    <w:p w14:paraId="4A8E1E93" w14:textId="7077BB49" w:rsidR="00C71CA5" w:rsidRPr="00E941FF" w:rsidRDefault="00C71CA5" w:rsidP="00C71C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GB"/>
        </w:rPr>
      </w:pPr>
      <w:r w:rsidRPr="00E941FF">
        <w:rPr>
          <w:rFonts w:ascii="Times New Roman" w:hAnsi="Times New Roman" w:cs="Times New Roman"/>
          <w:kern w:val="0"/>
          <w:lang w:val="en-GB"/>
        </w:rPr>
        <w:t>We would now like to ask you some questions about smoking (tobacco). Do you currently smoke?</w:t>
      </w:r>
    </w:p>
    <w:p w14:paraId="7290C538" w14:textId="4937DAB9" w:rsidR="00E94B3D" w:rsidRPr="00E941FF" w:rsidRDefault="00C71CA5" w:rsidP="00C71CA5">
      <w:pPr>
        <w:rPr>
          <w:rFonts w:ascii="Times New Roman" w:hAnsi="Times New Roman" w:cs="Times New Roman"/>
        </w:rPr>
      </w:pPr>
      <w:r w:rsidRPr="00E941FF">
        <w:rPr>
          <w:rFonts w:ascii="Times New Roman" w:hAnsi="Times New Roman" w:cs="Times New Roman"/>
          <w:kern w:val="0"/>
          <w:lang w:val="en-GB"/>
        </w:rPr>
        <w:t xml:space="preserve"> Yes (1) </w:t>
      </w:r>
      <w:r w:rsidRPr="00E941FF">
        <w:rPr>
          <w:rFonts w:ascii="Times New Roman" w:hAnsi="Times New Roman" w:cs="Times New Roman"/>
          <w:kern w:val="0"/>
          <w:lang w:val="en-GB"/>
        </w:rPr>
        <w:t> No (2)</w:t>
      </w:r>
    </w:p>
    <w:sectPr w:rsidR="00E94B3D" w:rsidRPr="00E941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015EF0"/>
    <w:multiLevelType w:val="hybridMultilevel"/>
    <w:tmpl w:val="B31011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DB3B2C"/>
    <w:multiLevelType w:val="hybridMultilevel"/>
    <w:tmpl w:val="67FCB9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D137E0"/>
    <w:multiLevelType w:val="hybridMultilevel"/>
    <w:tmpl w:val="8D101F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7565196">
    <w:abstractNumId w:val="1"/>
  </w:num>
  <w:num w:numId="2" w16cid:durableId="1684936047">
    <w:abstractNumId w:val="0"/>
  </w:num>
  <w:num w:numId="3" w16cid:durableId="10657586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CA5"/>
    <w:rsid w:val="00000978"/>
    <w:rsid w:val="00005177"/>
    <w:rsid w:val="000403AF"/>
    <w:rsid w:val="0004589B"/>
    <w:rsid w:val="000546E2"/>
    <w:rsid w:val="00054A5C"/>
    <w:rsid w:val="000576FE"/>
    <w:rsid w:val="000B49FF"/>
    <w:rsid w:val="000B637B"/>
    <w:rsid w:val="000B642F"/>
    <w:rsid w:val="000D0436"/>
    <w:rsid w:val="000D2FA2"/>
    <w:rsid w:val="000D66D2"/>
    <w:rsid w:val="000E1463"/>
    <w:rsid w:val="000E4FB6"/>
    <w:rsid w:val="00103837"/>
    <w:rsid w:val="0012347A"/>
    <w:rsid w:val="00143C0B"/>
    <w:rsid w:val="00144025"/>
    <w:rsid w:val="00187D92"/>
    <w:rsid w:val="001B14AA"/>
    <w:rsid w:val="001E0CDB"/>
    <w:rsid w:val="002034A3"/>
    <w:rsid w:val="0023081E"/>
    <w:rsid w:val="00233BB2"/>
    <w:rsid w:val="002457CD"/>
    <w:rsid w:val="00246C29"/>
    <w:rsid w:val="0024795D"/>
    <w:rsid w:val="00250F4B"/>
    <w:rsid w:val="00261C29"/>
    <w:rsid w:val="002620E3"/>
    <w:rsid w:val="0026306E"/>
    <w:rsid w:val="00280E17"/>
    <w:rsid w:val="00297F40"/>
    <w:rsid w:val="002A0AEA"/>
    <w:rsid w:val="002B1CE7"/>
    <w:rsid w:val="002C4781"/>
    <w:rsid w:val="002E1CD2"/>
    <w:rsid w:val="002E6543"/>
    <w:rsid w:val="002F01D0"/>
    <w:rsid w:val="002F36FC"/>
    <w:rsid w:val="0030066E"/>
    <w:rsid w:val="00362795"/>
    <w:rsid w:val="0037012E"/>
    <w:rsid w:val="00371638"/>
    <w:rsid w:val="003916A6"/>
    <w:rsid w:val="00397573"/>
    <w:rsid w:val="003A2630"/>
    <w:rsid w:val="003B1B20"/>
    <w:rsid w:val="003B4920"/>
    <w:rsid w:val="003E270D"/>
    <w:rsid w:val="003F30D4"/>
    <w:rsid w:val="003F35DF"/>
    <w:rsid w:val="00404742"/>
    <w:rsid w:val="00415AC5"/>
    <w:rsid w:val="00422DAD"/>
    <w:rsid w:val="00423CBC"/>
    <w:rsid w:val="00436837"/>
    <w:rsid w:val="00442910"/>
    <w:rsid w:val="0047577E"/>
    <w:rsid w:val="0048247C"/>
    <w:rsid w:val="004869AC"/>
    <w:rsid w:val="0049677A"/>
    <w:rsid w:val="004B439A"/>
    <w:rsid w:val="004B4AF0"/>
    <w:rsid w:val="004B6AC9"/>
    <w:rsid w:val="004B787C"/>
    <w:rsid w:val="004B7CD4"/>
    <w:rsid w:val="004C615E"/>
    <w:rsid w:val="004D11B5"/>
    <w:rsid w:val="004E01B0"/>
    <w:rsid w:val="004F108C"/>
    <w:rsid w:val="004F2880"/>
    <w:rsid w:val="004F3988"/>
    <w:rsid w:val="00532C0D"/>
    <w:rsid w:val="00577B3E"/>
    <w:rsid w:val="0059568D"/>
    <w:rsid w:val="005A1ECD"/>
    <w:rsid w:val="005B0D15"/>
    <w:rsid w:val="005B4FDC"/>
    <w:rsid w:val="005C1B97"/>
    <w:rsid w:val="005D0962"/>
    <w:rsid w:val="005E175D"/>
    <w:rsid w:val="005E61CE"/>
    <w:rsid w:val="00617ADD"/>
    <w:rsid w:val="00621501"/>
    <w:rsid w:val="00621994"/>
    <w:rsid w:val="00630E5B"/>
    <w:rsid w:val="006330F6"/>
    <w:rsid w:val="006765AD"/>
    <w:rsid w:val="006A02D4"/>
    <w:rsid w:val="006B1B18"/>
    <w:rsid w:val="006C3034"/>
    <w:rsid w:val="006E36ED"/>
    <w:rsid w:val="007013B4"/>
    <w:rsid w:val="00710C41"/>
    <w:rsid w:val="00723E43"/>
    <w:rsid w:val="00725C48"/>
    <w:rsid w:val="00746E7F"/>
    <w:rsid w:val="007931E3"/>
    <w:rsid w:val="00795BB4"/>
    <w:rsid w:val="007A28F1"/>
    <w:rsid w:val="007A68B5"/>
    <w:rsid w:val="007B28D4"/>
    <w:rsid w:val="007C3EAB"/>
    <w:rsid w:val="007C46DD"/>
    <w:rsid w:val="007E5347"/>
    <w:rsid w:val="00815DC8"/>
    <w:rsid w:val="00821942"/>
    <w:rsid w:val="00823C6C"/>
    <w:rsid w:val="008248F5"/>
    <w:rsid w:val="00846F02"/>
    <w:rsid w:val="008539CF"/>
    <w:rsid w:val="00867B46"/>
    <w:rsid w:val="00892797"/>
    <w:rsid w:val="008B694C"/>
    <w:rsid w:val="008C2F8B"/>
    <w:rsid w:val="008C5682"/>
    <w:rsid w:val="008E4BE7"/>
    <w:rsid w:val="008E7304"/>
    <w:rsid w:val="00923F07"/>
    <w:rsid w:val="009270ED"/>
    <w:rsid w:val="009317C0"/>
    <w:rsid w:val="00936579"/>
    <w:rsid w:val="00946668"/>
    <w:rsid w:val="0095042C"/>
    <w:rsid w:val="00955CC0"/>
    <w:rsid w:val="009644D2"/>
    <w:rsid w:val="00973765"/>
    <w:rsid w:val="00981FEA"/>
    <w:rsid w:val="00985FB3"/>
    <w:rsid w:val="00993F4B"/>
    <w:rsid w:val="00996582"/>
    <w:rsid w:val="009B39B2"/>
    <w:rsid w:val="009C1BC0"/>
    <w:rsid w:val="009E2572"/>
    <w:rsid w:val="009F7115"/>
    <w:rsid w:val="00A071C8"/>
    <w:rsid w:val="00A107A2"/>
    <w:rsid w:val="00A10C16"/>
    <w:rsid w:val="00A45D9A"/>
    <w:rsid w:val="00A75E1E"/>
    <w:rsid w:val="00A80591"/>
    <w:rsid w:val="00A87C3E"/>
    <w:rsid w:val="00AA0892"/>
    <w:rsid w:val="00AA2358"/>
    <w:rsid w:val="00AB65FA"/>
    <w:rsid w:val="00AC361C"/>
    <w:rsid w:val="00AE4AB0"/>
    <w:rsid w:val="00AF1896"/>
    <w:rsid w:val="00B16600"/>
    <w:rsid w:val="00B312D2"/>
    <w:rsid w:val="00B32D94"/>
    <w:rsid w:val="00B53914"/>
    <w:rsid w:val="00B845AC"/>
    <w:rsid w:val="00BD2755"/>
    <w:rsid w:val="00BE0EE4"/>
    <w:rsid w:val="00BF321A"/>
    <w:rsid w:val="00C40884"/>
    <w:rsid w:val="00C55038"/>
    <w:rsid w:val="00C71CA5"/>
    <w:rsid w:val="00C83780"/>
    <w:rsid w:val="00C9648D"/>
    <w:rsid w:val="00CD4624"/>
    <w:rsid w:val="00CD5C58"/>
    <w:rsid w:val="00CE12E6"/>
    <w:rsid w:val="00CF0132"/>
    <w:rsid w:val="00CF2C4D"/>
    <w:rsid w:val="00D00BD8"/>
    <w:rsid w:val="00D3154F"/>
    <w:rsid w:val="00D32315"/>
    <w:rsid w:val="00D34314"/>
    <w:rsid w:val="00D877DF"/>
    <w:rsid w:val="00D90307"/>
    <w:rsid w:val="00DB025C"/>
    <w:rsid w:val="00DC19E5"/>
    <w:rsid w:val="00DD3CE3"/>
    <w:rsid w:val="00DD6709"/>
    <w:rsid w:val="00DD7B33"/>
    <w:rsid w:val="00DE0E4E"/>
    <w:rsid w:val="00E20B22"/>
    <w:rsid w:val="00E35B03"/>
    <w:rsid w:val="00E37CDF"/>
    <w:rsid w:val="00E64E7F"/>
    <w:rsid w:val="00E941FF"/>
    <w:rsid w:val="00E94B3D"/>
    <w:rsid w:val="00EC0654"/>
    <w:rsid w:val="00EC09D5"/>
    <w:rsid w:val="00EF7E49"/>
    <w:rsid w:val="00F04705"/>
    <w:rsid w:val="00F164D2"/>
    <w:rsid w:val="00F40077"/>
    <w:rsid w:val="00F75011"/>
    <w:rsid w:val="00F766CC"/>
    <w:rsid w:val="00F8114D"/>
    <w:rsid w:val="00F94559"/>
    <w:rsid w:val="00FA5E61"/>
    <w:rsid w:val="00FE5DF6"/>
    <w:rsid w:val="00FE6D94"/>
    <w:rsid w:val="00FF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FF7006"/>
  <w15:chartTrackingRefBased/>
  <w15:docId w15:val="{A915AE45-967B-7E4B-8B77-41BE6D6F4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A0AE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lang w:val="en-GB"/>
    </w:rPr>
  </w:style>
  <w:style w:type="paragraph" w:styleId="ListParagraph">
    <w:name w:val="List Paragraph"/>
    <w:basedOn w:val="Normal"/>
    <w:uiPriority w:val="34"/>
    <w:qFormat/>
    <w:rsid w:val="00E941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981</Words>
  <Characters>559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YMOND SIEW</cp:lastModifiedBy>
  <cp:revision>3</cp:revision>
  <dcterms:created xsi:type="dcterms:W3CDTF">2024-07-31T08:40:00Z</dcterms:created>
  <dcterms:modified xsi:type="dcterms:W3CDTF">2024-07-31T09:13:00Z</dcterms:modified>
</cp:coreProperties>
</file>